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DF273" w14:textId="77777777" w:rsidR="005F3174" w:rsidRPr="00F52BC2" w:rsidRDefault="005F3174" w:rsidP="005F3174">
      <w:pPr>
        <w:spacing w:line="360" w:lineRule="auto"/>
        <w:rPr>
          <w:rFonts w:asciiTheme="majorBidi" w:hAnsiTheme="majorBidi" w:cstheme="majorBidi"/>
        </w:rPr>
      </w:pPr>
      <w:r w:rsidRPr="00F52BC2">
        <w:rPr>
          <w:rStyle w:val="Heading3Char"/>
          <w:rFonts w:asciiTheme="majorBidi" w:hAnsiTheme="majorBidi"/>
          <w:b/>
          <w:bCs/>
          <w:i/>
          <w:iCs/>
        </w:rPr>
        <w:t>All tests together – investigating impact of population type:</w:t>
      </w:r>
      <w:r w:rsidRPr="00F52BC2">
        <w:rPr>
          <w:rFonts w:asciiTheme="majorBidi" w:hAnsiTheme="majorBidi" w:cstheme="majorBidi"/>
        </w:rPr>
        <w:t xml:space="preserve"> This analysis included studies of all tests (n=28) together and was conducted to further test whether population type affects test accuracy on a larger sample. Again, the summary estimates were similar and not statistically significant based on overlap of the 95% </w:t>
      </w:r>
      <w:proofErr w:type="spellStart"/>
      <w:r w:rsidRPr="00F52BC2">
        <w:rPr>
          <w:rFonts w:asciiTheme="majorBidi" w:hAnsiTheme="majorBidi" w:cstheme="majorBidi"/>
        </w:rPr>
        <w:t>CrIs</w:t>
      </w:r>
      <w:proofErr w:type="spellEnd"/>
      <w:r w:rsidRPr="00F52BC2">
        <w:rPr>
          <w:rFonts w:asciiTheme="majorBidi" w:hAnsiTheme="majorBidi" w:cstheme="majorBidi"/>
        </w:rPr>
        <w:t xml:space="preserve"> (see </w:t>
      </w:r>
      <w:r w:rsidRPr="00F52BC2">
        <w:rPr>
          <w:rFonts w:asciiTheme="majorBidi" w:hAnsiTheme="majorBidi" w:cstheme="majorBidi"/>
          <w:color w:val="4472C4" w:themeColor="accent1"/>
        </w:rPr>
        <w:t>online supplement 12</w:t>
      </w:r>
      <w:r w:rsidRPr="00F52BC2">
        <w:rPr>
          <w:rFonts w:asciiTheme="majorBidi" w:hAnsiTheme="majorBidi" w:cstheme="majorBidi"/>
        </w:rPr>
        <w:t>). Whilst the summary specificity for population 3 was numerically higher than for the other considered subgroups, the analysis was based on only three studies (2 HM-JACKarc studies and 1 OC-Sensor), and should be interpreted with caution.</w:t>
      </w:r>
    </w:p>
    <w:p w14:paraId="08958DE5" w14:textId="77777777" w:rsidR="00237A3D" w:rsidRDefault="00237A3D"/>
    <w:p w14:paraId="53F7A717" w14:textId="77777777" w:rsidR="00A76E81" w:rsidRPr="00A316EF" w:rsidRDefault="00A76E81" w:rsidP="00A76E81">
      <w:pPr>
        <w:spacing w:line="360" w:lineRule="auto"/>
        <w:jc w:val="both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5ED1EE20" w14:textId="221F66D9" w:rsidR="00A76E81" w:rsidRDefault="00A76E81" w:rsidP="00A76E81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</w:pPr>
      <w:bookmarkStart w:id="0" w:name="_Ref135158150"/>
      <w:bookmarkStart w:id="1" w:name="_Toc143809659"/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t xml:space="preserve">Figure </w:t>
      </w:r>
      <w:r>
        <w:fldChar w:fldCharType="begin"/>
      </w: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instrText xml:space="preserve"> SEQ Figure \* ARABIC </w:instrText>
      </w:r>
      <w:r>
        <w:fldChar w:fldCharType="separate"/>
      </w:r>
      <w:r>
        <w:rPr>
          <w:rFonts w:asciiTheme="majorBidi" w:hAnsiTheme="majorBidi" w:cstheme="majorBidi"/>
          <w:b/>
          <w:bCs/>
          <w:i w:val="0"/>
          <w:iCs w:val="0"/>
          <w:noProof/>
          <w:color w:val="000000" w:themeColor="text1"/>
          <w:sz w:val="22"/>
          <w:szCs w:val="22"/>
        </w:rPr>
        <w:t>1</w:t>
      </w:r>
      <w:r>
        <w:fldChar w:fldCharType="end"/>
      </w:r>
      <w:bookmarkEnd w:id="0"/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t>:</w:t>
      </w: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tab/>
        <w:t>Observed data and summary sensitivity and specificity for all tests together</w:t>
      </w:r>
      <w:bookmarkEnd w:id="1"/>
    </w:p>
    <w:p w14:paraId="36A93A7C" w14:textId="77777777" w:rsidR="00A76E81" w:rsidRDefault="00A76E81" w:rsidP="00A76E81">
      <w:pPr>
        <w:spacing w:line="360" w:lineRule="auto"/>
        <w:rPr>
          <w:rFonts w:asciiTheme="majorBidi" w:hAnsiTheme="majorBidi" w:cstheme="majorBidi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535805D" wp14:editId="408A370B">
                <wp:simplePos x="0" y="0"/>
                <wp:positionH relativeFrom="margin">
                  <wp:posOffset>-4445</wp:posOffset>
                </wp:positionH>
                <wp:positionV relativeFrom="paragraph">
                  <wp:posOffset>1920551</wp:posOffset>
                </wp:positionV>
                <wp:extent cx="201953" cy="336588"/>
                <wp:effectExtent l="0" t="0" r="7620" b="635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53" cy="33658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099D868" w14:textId="77777777" w:rsidR="00A76E81" w:rsidRPr="00D86415" w:rsidRDefault="00A76E81" w:rsidP="00A76E81">
                            <w:pPr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D86415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535805D" id="_x0000_t202" coordsize="21600,21600" o:spt="202" path="m,l,21600r21600,l21600,xe">
                <v:stroke joinstyle="miter"/>
                <v:path gradientshapeok="t" o:connecttype="rect"/>
              </v:shapetype>
              <v:shape id="Text Box 23" o:spid="_x0000_s1026" type="#_x0000_t202" style="position:absolute;margin-left:-.35pt;margin-top:151.2pt;width:15.9pt;height:26.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anNUKgIAAFMEAAAOAAAAZHJzL2Uyb0RvYy54bWysVEtv2zAMvg/ofxB0b5z3UiNOkaXIMCBo&#10;C6RDz4osxQZkUZOU2NmvHyU7j3U7DbvIpEh9fH30/LGpFDkK60rQGR30+pQIzSEv9T6j39/W9zNK&#10;nGc6Zwq0yOhJOPq4uPs0r00qhlCAyoUlCKJdWpuMFt6bNEkcL0TFXA+M0GiUYCvmUbX7JLesRvRK&#10;JcN+f5rUYHNjgQvn8PapNdJFxJdScP8ipROeqIxibj6eNp67cCaLOUv3lpmi5F0a7B+yqFipMegF&#10;6ol5Rg62/AOqKrkFB9L3OFQJSFlyEWvAagb9D9VsC2ZErAWb48ylTe7/wfLn49a8WuKbL9DgAEND&#10;auNSh5ehnkbaKnwxU4J2bOHp0jbReMLxEjN/mIwo4WgajaaT2SygJNfHxjr/VUBFgpBRi1OJzWLH&#10;jfOt69klxHKgynxdKhWVwASxUpYcGc5Q+Zgigv/mpTSpMzodTfoRWEN43iIrjblcSwqSb3ZNV+cO&#10;8hOWb6FlhjN8XWKSG+b8K7NIBawY6e1f8JAKMAh0EiUF2J9/uw/+OCG0UlIjtTLqfhyYFZSobxpn&#10;9zAYjwMXozKefB6iYm8tu1uLPlQrwMoHuEiGRzH4e3UWpYXqHbdgGaKiiWmOsTPqz+LKt4THLeJi&#10;uYxOyD7D/EZvDQ/QodNhBG/NO7Omm5PHAT/DmYQs/TCu1je81LA8eJBlnGVocNvVru/I3MiGbsvC&#10;atzq0ev6L1j8AgAA//8DAFBLAwQUAAYACAAAACEAQLh97OEAAAAIAQAADwAAAGRycy9kb3ducmV2&#10;LnhtbEyPzU7DMBCE70i8g7VIXFDrpGkoCnEqhPiRuNHQIm5uvCQR8TqK3SS8PcsJTqPVjGa+zbez&#10;7cSIg28dKYiXEQikypmWagVv5ePiBoQPmozuHKGCb/SwLc7Pcp0ZN9ErjrtQCy4hn2kFTQh9JqWv&#10;GrTaL12PxN6nG6wOfA61NIOeuNx2chVF19Lqlnih0T3eN1h97U5WwcdV/f7i56f9lKRJ//A8lpuD&#10;KZW6vJjvbkEEnMNfGH7xGR0KZjq6ExkvOgWLDQcVJNFqDYL9JI5BHFnTdA2yyOX/B4ofAAAA//8D&#10;AFBLAQItABQABgAIAAAAIQC2gziS/gAAAOEBAAATAAAAAAAAAAAAAAAAAAAAAABbQ29udGVudF9U&#10;eXBlc10ueG1sUEsBAi0AFAAGAAgAAAAhADj9If/WAAAAlAEAAAsAAAAAAAAAAAAAAAAALwEAAF9y&#10;ZWxzLy5yZWxzUEsBAi0AFAAGAAgAAAAhAIFqc1QqAgAAUwQAAA4AAAAAAAAAAAAAAAAALgIAAGRy&#10;cy9lMm9Eb2MueG1sUEsBAi0AFAAGAAgAAAAhAEC4fezhAAAACAEAAA8AAAAAAAAAAAAAAAAAhAQA&#10;AGRycy9kb3ducmV2LnhtbFBLBQYAAAAABAAEAPMAAACSBQAAAAA=&#10;" fillcolor="white [3201]" stroked="f" strokeweight=".5pt">
                <v:textbox>
                  <w:txbxContent>
                    <w:p w14:paraId="2099D868" w14:textId="77777777" w:rsidR="00A76E81" w:rsidRPr="00D86415" w:rsidRDefault="00A76E81" w:rsidP="00A76E81">
                      <w:pPr>
                        <w:rPr>
                          <w:rFonts w:asciiTheme="minorHAnsi" w:hAnsiTheme="minorHAnsi" w:cstheme="minorHAnsi"/>
                          <w:b/>
                          <w:bCs/>
                          <w:sz w:val="16"/>
                          <w:szCs w:val="16"/>
                        </w:rPr>
                      </w:pPr>
                      <w:r w:rsidRPr="00D86415">
                        <w:rPr>
                          <w:rFonts w:asciiTheme="minorHAnsi" w:hAnsiTheme="minorHAnsi" w:cstheme="minorHAnsi"/>
                          <w:b/>
                          <w:bCs/>
                          <w:sz w:val="16"/>
                          <w:szCs w:val="16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16E70DF" wp14:editId="54ECE69D">
                <wp:simplePos x="0" y="0"/>
                <wp:positionH relativeFrom="margin">
                  <wp:align>left</wp:align>
                </wp:positionH>
                <wp:positionV relativeFrom="paragraph">
                  <wp:posOffset>6350</wp:posOffset>
                </wp:positionV>
                <wp:extent cx="201930" cy="336550"/>
                <wp:effectExtent l="0" t="0" r="7620" b="635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" cy="3365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F66F0C3" w14:textId="77777777" w:rsidR="00A76E81" w:rsidRPr="00D86415" w:rsidRDefault="00A76E81" w:rsidP="00A76E81">
                            <w:pPr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D86415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6E70DF" id="Text Box 21" o:spid="_x0000_s1027" type="#_x0000_t202" style="position:absolute;margin-left:0;margin-top:.5pt;width:15.9pt;height:26.5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GTAhKwIAAFoEAAAOAAAAZHJzL2Uyb0RvYy54bWysVEtv2zAMvg/YfxB0X5z3WiNOkaXIMCBo&#10;C6RDz4osxQJkUZOU2NmvHyXntW6nYReZFCk+vo/07KGtNTkI5xWYgg56fUqE4VAqsyvo99fVpztK&#10;fGCmZBqMKOhRePow//hh1thcDKECXQpHMIjxeWMLWoVg8yzzvBI18z2wwqBRgqtZQNXtstKxBqPX&#10;Ohv2+9OsAVdaB1x4j7ePnZHOU3wpBQ/PUnoRiC4o1hbS6dK5jWc2n7F855itFD+Vwf6hipopg0kv&#10;oR5ZYGTv1B+hasUdeJChx6HOQErFReoBuxn033WzqZgVqRcEx9sLTP7/heVPh419cSS0X6BFAiMg&#10;jfW5x8vYTytdHb9YKUE7Qni8wCbaQDheYuX3I7RwNI1G08kkwZpdH1vnw1cBNYlCQR2yksBih7UP&#10;mBBdzy4xlwetypXSOilxEsRSO3JgyKEOqUR88ZuXNqQp6HSEqeMjA/F5F1kbTHBtKUqh3bZElTft&#10;bqE8IgoOugHxlq8U1rpmPrwwhxOB7eGUh2c8pAbMBSeJkgrcz7/dR38kCq2UNDhhBfU/9swJSvQ3&#10;gxTeD8bjOJJJGU8+D1Fxt5btrcXs6yUgAAPcJ8uTGP2DPovSQf2Gy7CIWdHEDMfcBQ1ncRm6ucdl&#10;4mKxSE44hJaFtdlYHkNH7CITr+0bc/ZEV0Cen+A8iyx/x1rn26G+2AeQKlEace5QPcGPA5yYPi1b&#10;3JBbPXldfwnzXwAAAP//AwBQSwMEFAAGAAgAAAAhADAo9tvcAAAABAEAAA8AAABkcnMvZG93bnJl&#10;di54bWxMj81Ow0AMhO9IvMPKSFwQ3ZRQQCGbCiF+JG40LYibmzVJRNYbZbdJeHvMCU6WPaPxN/l6&#10;dp0aaQitZwPLRQKKuPK25drAtnw8vwEVIrLFzjMZ+KYA6+L4KMfM+olfadzEWkkIhwwNNDH2mdah&#10;ashhWPieWLRPPziMsg61tgNOEu46fZEkV9phy/KhwZ7uG6q+Ngdn4OOsfn8J89NuSldp//A8ltdv&#10;tjTm9GS+uwUVaY5/ZvjFF3QohGnvD2yD6gxIkShXGSKmS6mxN7C6TEAXuf4PX/wAAAD//wMAUEsB&#10;Ai0AFAAGAAgAAAAhALaDOJL+AAAA4QEAABMAAAAAAAAAAAAAAAAAAAAAAFtDb250ZW50X1R5cGVz&#10;XS54bWxQSwECLQAUAAYACAAAACEAOP0h/9YAAACUAQAACwAAAAAAAAAAAAAAAAAvAQAAX3JlbHMv&#10;LnJlbHNQSwECLQAUAAYACAAAACEA9RkwISsCAABaBAAADgAAAAAAAAAAAAAAAAAuAgAAZHJzL2Uy&#10;b0RvYy54bWxQSwECLQAUAAYACAAAACEAMCj229wAAAAEAQAADwAAAAAAAAAAAAAAAACFBAAAZHJz&#10;L2Rvd25yZXYueG1sUEsFBgAAAAAEAAQA8wAAAI4FAAAAAA==&#10;" fillcolor="white [3201]" stroked="f" strokeweight=".5pt">
                <v:textbox>
                  <w:txbxContent>
                    <w:p w14:paraId="7F66F0C3" w14:textId="77777777" w:rsidR="00A76E81" w:rsidRPr="00D86415" w:rsidRDefault="00A76E81" w:rsidP="00A76E81">
                      <w:pPr>
                        <w:rPr>
                          <w:rFonts w:asciiTheme="minorHAnsi" w:hAnsiTheme="minorHAnsi" w:cstheme="minorHAnsi"/>
                          <w:b/>
                          <w:bCs/>
                          <w:sz w:val="16"/>
                          <w:szCs w:val="16"/>
                        </w:rPr>
                      </w:pPr>
                      <w:r w:rsidRPr="00D86415">
                        <w:rPr>
                          <w:rFonts w:asciiTheme="minorHAnsi" w:hAnsiTheme="minorHAnsi" w:cstheme="minorHAnsi"/>
                          <w:b/>
                          <w:bCs/>
                          <w:sz w:val="16"/>
                          <w:szCs w:val="16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44791">
        <w:rPr>
          <w:noProof/>
        </w:rPr>
        <w:drawing>
          <wp:inline distT="0" distB="0" distL="0" distR="0" wp14:anchorId="1F57F971" wp14:editId="0D0926D1">
            <wp:extent cx="4391025" cy="3814726"/>
            <wp:effectExtent l="0" t="0" r="0" b="0"/>
            <wp:docPr id="20" name="Picture 20" descr="A collage of graphs and diagr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A collage of graphs and diagrams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68" r="6064" b="5277"/>
                    <a:stretch/>
                  </pic:blipFill>
                  <pic:spPr bwMode="auto">
                    <a:xfrm>
                      <a:off x="0" y="0"/>
                      <a:ext cx="4443469" cy="38602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90310E" w14:textId="77777777" w:rsidR="00F908E1" w:rsidRDefault="00F908E1"/>
    <w:p w14:paraId="6A181B90" w14:textId="77777777" w:rsidR="00A76E81" w:rsidRDefault="00A76E81"/>
    <w:p w14:paraId="535FB4D6" w14:textId="77777777" w:rsidR="00A76E81" w:rsidRDefault="00A76E81"/>
    <w:p w14:paraId="04B83263" w14:textId="081E5A77" w:rsidR="00F908E1" w:rsidRDefault="00F908E1" w:rsidP="00F908E1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</w:pPr>
      <w:bookmarkStart w:id="2" w:name="_Ref135158137"/>
      <w:bookmarkStart w:id="3" w:name="_Toc143809605"/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>
        <w:fldChar w:fldCharType="begin"/>
      </w: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>
        <w:fldChar w:fldCharType="separate"/>
      </w:r>
      <w:r w:rsidR="00A76E81">
        <w:rPr>
          <w:rFonts w:asciiTheme="majorBidi" w:hAnsiTheme="majorBidi" w:cstheme="majorBidi"/>
          <w:b/>
          <w:bCs/>
          <w:i w:val="0"/>
          <w:iCs w:val="0"/>
          <w:noProof/>
          <w:color w:val="000000" w:themeColor="text1"/>
          <w:sz w:val="22"/>
          <w:szCs w:val="22"/>
        </w:rPr>
        <w:t>1</w:t>
      </w:r>
      <w:r>
        <w:fldChar w:fldCharType="end"/>
      </w:r>
      <w:bookmarkEnd w:id="2"/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t>:</w:t>
      </w: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tab/>
        <w:t>Summary sensitivity and specificity at specific thresholds for all tests together</w:t>
      </w:r>
      <w:bookmarkEnd w:id="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8"/>
        <w:gridCol w:w="861"/>
        <w:gridCol w:w="861"/>
        <w:gridCol w:w="807"/>
        <w:gridCol w:w="807"/>
        <w:gridCol w:w="807"/>
        <w:gridCol w:w="807"/>
        <w:gridCol w:w="807"/>
        <w:gridCol w:w="807"/>
        <w:gridCol w:w="807"/>
        <w:gridCol w:w="807"/>
      </w:tblGrid>
      <w:tr w:rsidR="00F908E1" w:rsidRPr="00284EC3" w14:paraId="65556341" w14:textId="77777777" w:rsidTr="006B2492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71A189" w14:textId="77777777" w:rsidR="00F908E1" w:rsidRPr="00284EC3" w:rsidRDefault="00F908E1" w:rsidP="006B249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Threshold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, µg/g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4EC6A3" w14:textId="77777777" w:rsidR="00F908E1" w:rsidRPr="00284EC3" w:rsidRDefault="00F908E1" w:rsidP="006B249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All studies 1-4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(</w:t>
            </w:r>
            <w:r w:rsidRPr="00284EC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n=28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2701BA" w14:textId="77777777" w:rsidR="00F908E1" w:rsidRPr="00284EC3" w:rsidRDefault="00F908E1" w:rsidP="006B249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All 1-3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(</w:t>
            </w:r>
            <w:r w:rsidRPr="00284EC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n=13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7A2459" w14:textId="77777777" w:rsidR="00F908E1" w:rsidRPr="00284EC3" w:rsidRDefault="00F908E1" w:rsidP="006B249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opulation 1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(</w:t>
            </w:r>
            <w:r w:rsidRPr="00284EC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=8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D133D6" w14:textId="77777777" w:rsidR="00F908E1" w:rsidRPr="00284EC3" w:rsidRDefault="00F908E1" w:rsidP="006B249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opulation 2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(</w:t>
            </w:r>
            <w:r w:rsidRPr="00284EC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=5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BE79D9" w14:textId="77777777" w:rsidR="00F908E1" w:rsidRPr="00284EC3" w:rsidRDefault="00F908E1" w:rsidP="006B249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opulation 3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(</w:t>
            </w:r>
            <w:r w:rsidRPr="00284EC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=3)</w:t>
            </w:r>
          </w:p>
        </w:tc>
      </w:tr>
      <w:tr w:rsidR="00F908E1" w:rsidRPr="00284EC3" w14:paraId="30CB247D" w14:textId="77777777" w:rsidTr="006B2492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DA442" w14:textId="77777777" w:rsidR="00F908E1" w:rsidRPr="00284EC3" w:rsidRDefault="00F908E1" w:rsidP="006B249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23442E" w14:textId="77777777" w:rsidR="00F908E1" w:rsidRPr="00284EC3" w:rsidRDefault="00F908E1" w:rsidP="006B249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FB6823" w14:textId="77777777" w:rsidR="00F908E1" w:rsidRPr="00284EC3" w:rsidRDefault="00F908E1" w:rsidP="006B249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pecific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D6CEDE" w14:textId="77777777" w:rsidR="00F908E1" w:rsidRPr="00284EC3" w:rsidRDefault="00F908E1" w:rsidP="006B249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CB17C8" w14:textId="77777777" w:rsidR="00F908E1" w:rsidRPr="00284EC3" w:rsidRDefault="00F908E1" w:rsidP="006B249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pecific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5C1451" w14:textId="77777777" w:rsidR="00F908E1" w:rsidRPr="00284EC3" w:rsidRDefault="00F908E1" w:rsidP="006B249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845E43" w14:textId="77777777" w:rsidR="00F908E1" w:rsidRPr="00284EC3" w:rsidRDefault="00F908E1" w:rsidP="006B249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pecific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210D7A" w14:textId="77777777" w:rsidR="00F908E1" w:rsidRPr="00284EC3" w:rsidRDefault="00F908E1" w:rsidP="006B249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0ED2B2" w14:textId="77777777" w:rsidR="00F908E1" w:rsidRPr="00284EC3" w:rsidRDefault="00F908E1" w:rsidP="006B249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pecific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B5B42E" w14:textId="77777777" w:rsidR="00F908E1" w:rsidRPr="00284EC3" w:rsidRDefault="00F908E1" w:rsidP="006B249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CE276B" w14:textId="77777777" w:rsidR="00F908E1" w:rsidRPr="00284EC3" w:rsidRDefault="00F908E1" w:rsidP="006B249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pecificity</w:t>
            </w:r>
          </w:p>
        </w:tc>
      </w:tr>
      <w:tr w:rsidR="00F908E1" w:rsidRPr="00284EC3" w14:paraId="1778F3EC" w14:textId="77777777" w:rsidTr="006B249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43A978" w14:textId="77777777" w:rsidR="00F908E1" w:rsidRPr="00284EC3" w:rsidRDefault="00F908E1" w:rsidP="006B249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C96D89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D6723">
              <w:t>96.4 (94.7,97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7BEDDF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D6723">
              <w:t>60.3 (51.6,68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615A55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96.3 (94.6,97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D32BF3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61.8 (49.2,73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49BE2D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96.2 (93.5,97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11A754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54.4 (37.6,7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4D1954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96.3 (83.1,99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D1A73A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69.8 (58.9,81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090B5A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96.7 (89.9,99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0546C6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78.6 (59.5,93.1)</w:t>
            </w:r>
          </w:p>
        </w:tc>
      </w:tr>
      <w:tr w:rsidR="00F908E1" w:rsidRPr="00284EC3" w14:paraId="5F0A9795" w14:textId="77777777" w:rsidTr="006B249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325DFC" w14:textId="77777777" w:rsidR="00F908E1" w:rsidRPr="00284EC3" w:rsidRDefault="00F908E1" w:rsidP="006B249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lastRenderedPageBreak/>
              <w:t>2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4C3755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D6723">
              <w:t>95.8 (94,97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F386DA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D6723">
              <w:t>63.8 (55.5,72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894444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95.8 (93.9,97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0CD446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65.1 (52.9,76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3846AA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95.6 (92.8,97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FBBB4E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58.2 (41.6,74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4D671F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95.8 (82.1,99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79C42F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72.1 (61.3,83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683A8E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96.2 (89.1,99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9B409E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80.9 (62.4,94.3)</w:t>
            </w:r>
          </w:p>
        </w:tc>
      </w:tr>
      <w:tr w:rsidR="00F908E1" w:rsidRPr="00284EC3" w14:paraId="3B37E0D9" w14:textId="77777777" w:rsidTr="006B249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661316" w14:textId="77777777" w:rsidR="00F908E1" w:rsidRPr="00284EC3" w:rsidRDefault="00F908E1" w:rsidP="006B249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F6FDC5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D6723">
              <w:t>95.3 (93.4,96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72530D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D6723">
              <w:t>66.7 (58.6,74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E8BD17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95.3 (93.3,96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AAEB01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67.7 (55.8,78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066DE4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95.1 (92.1,97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B28637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61.3 (44.9,77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D3C346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95.4 (81.1,99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F7365C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74 (63.3,84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ED50C6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95.7 (88.4,99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407E3D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82.6 (64.7,95.1)</w:t>
            </w:r>
          </w:p>
        </w:tc>
      </w:tr>
      <w:tr w:rsidR="00F908E1" w:rsidRPr="00284EC3" w14:paraId="553EE4B5" w14:textId="77777777" w:rsidTr="006B249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B9B3E1" w14:textId="77777777" w:rsidR="00F908E1" w:rsidRPr="00284EC3" w:rsidRDefault="00F908E1" w:rsidP="006B249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36B0C8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D6723">
              <w:t>94.4 (92.3,96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28ADAB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D6723">
              <w:t>70.9 (63.2,78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9B37C2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94.4 (92.3,96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B707FC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71.6 (60.4,81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BA27B6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94.2 (91,96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9250CD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65.9 (50.1,80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32A098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94.6 (79.6,99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478BB6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76.7 (66.4,86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C78A33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94.9 (87.1,99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0DBE01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85.1 (68.1,96.1)</w:t>
            </w:r>
          </w:p>
        </w:tc>
      </w:tr>
      <w:tr w:rsidR="00F908E1" w:rsidRPr="00284EC3" w14:paraId="02A6BA4B" w14:textId="77777777" w:rsidTr="006B249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D8E45E" w14:textId="77777777" w:rsidR="00F908E1" w:rsidRPr="00284EC3" w:rsidRDefault="00F908E1" w:rsidP="006B249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BDEA93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D6723">
              <w:t>92.1 (89.6,94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DCEFFC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D6723">
              <w:t>78.1 (71.3,84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EF3D36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92.4 (89.8,94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0C0FF8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78.3 (68.3,8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CD5E47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92 (88.2,9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A6CB0C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74.1 (59.6,86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C84B93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92.7 (76.4,99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08136E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81.3 (71.7,89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DE324E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92.8 (84,98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3CE83F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89.1 (73.8,97.7)</w:t>
            </w:r>
          </w:p>
        </w:tc>
      </w:tr>
      <w:tr w:rsidR="00F908E1" w:rsidRPr="00284EC3" w14:paraId="13428B8D" w14:textId="77777777" w:rsidTr="006B249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457708" w14:textId="77777777" w:rsidR="00F908E1" w:rsidRPr="00284EC3" w:rsidRDefault="00F908E1" w:rsidP="006B249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F4590E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D6723">
              <w:t>90.2 (87.4,92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09552F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D6723">
              <w:t>82 (75.7,87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15E9E1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90.7 (87.8,9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BA359B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81.9 (72.7,89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A73F1E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90.3 (86.1,93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2D4A7F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78.6 (65,89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8FD9DC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91.2 (73.9,99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A579BB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83.9 (74.8,91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3BC63D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91 (81.5,97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30DAB0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91.1 (76.9,98.3)</w:t>
            </w:r>
          </w:p>
        </w:tc>
      </w:tr>
      <w:tr w:rsidR="00F908E1" w:rsidRPr="00284EC3" w14:paraId="32794253" w14:textId="77777777" w:rsidTr="006B249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F04C21" w14:textId="77777777" w:rsidR="00F908E1" w:rsidRPr="00284EC3" w:rsidRDefault="00F908E1" w:rsidP="006B249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A578C2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D6723">
              <w:t>85.4 (82.2,88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16A489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D6723">
              <w:t>88 (82.7,92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B2F191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86.4 (83.1,89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E9FA54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87.6 (79.9,93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353A43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85.8 (81,90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08FCB3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85.7 (73.7,94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D32921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87.5 (68.6,98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DDC97A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88.1 (79.9,94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873C24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86.6 (75.5,95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1AFD6D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94.1 (81.9,99.1)</w:t>
            </w:r>
          </w:p>
        </w:tc>
      </w:tr>
      <w:tr w:rsidR="00F908E1" w:rsidRPr="00284EC3" w14:paraId="28815505" w14:textId="77777777" w:rsidTr="006B249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F22A37" w14:textId="77777777" w:rsidR="00F908E1" w:rsidRPr="00284EC3" w:rsidRDefault="00F908E1" w:rsidP="006B249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4A6570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D6723">
              <w:t>76.3 (72.5,80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222B10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D6723">
              <w:t>93.2 (89.3,96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DAF98D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78.5 (74.3,82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A46FEA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92.7 (86.8,96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6627BE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77.4 (72,83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0F85A7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91.9 (82.4,97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874B82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80.5 (59.3,95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688D2B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92.2 (85.2,96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FCADC0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78 (62.5,90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A24D6D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96.6 (87.1,99.6)</w:t>
            </w:r>
          </w:p>
        </w:tc>
      </w:tr>
      <w:tr w:rsidR="00F908E1" w:rsidRPr="00284EC3" w14:paraId="4782493D" w14:textId="77777777" w:rsidTr="006B249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A77590" w14:textId="77777777" w:rsidR="00F908E1" w:rsidRPr="00284EC3" w:rsidRDefault="00F908E1" w:rsidP="006B249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55D980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D6723">
              <w:t>67.2 (62.8,71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85C238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D6723">
              <w:t>95.7 (92.7,97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789318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70.5 (65.7,75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AFD4C2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95.2 (90.6,98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821CE5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69 (63.2,76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9B784D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94.9 (87.2,98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62E63C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73.7 (50.1,92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27517C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94.4 (88.4,97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6DB2AC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69.3 (48.4,85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6C6C44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97.8 (90,99.8)</w:t>
            </w:r>
          </w:p>
        </w:tc>
      </w:tr>
      <w:tr w:rsidR="00F908E1" w:rsidRPr="00284EC3" w14:paraId="2FD11B1E" w14:textId="77777777" w:rsidTr="006B249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408F83" w14:textId="77777777" w:rsidR="00F908E1" w:rsidRPr="00284EC3" w:rsidRDefault="00F908E1" w:rsidP="006B249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1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CE7314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D6723">
              <w:t>64.5 (60,68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217BB1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D6723">
              <w:t>96.2 (93.4,9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92FC54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68.1 (63.2,73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E72A37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95.7 (91.4,98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4B31A9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66.5 (60.6,74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BCE449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95.5 (88.3,98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8E675C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71.6 (47.4,90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202004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94.8 (89.1,97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79335C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66.7 (44.3,84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B43E91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98 (90.7,99.8)</w:t>
            </w:r>
          </w:p>
        </w:tc>
      </w:tr>
      <w:tr w:rsidR="00F908E1" w:rsidRPr="00284EC3" w14:paraId="44B5BB77" w14:textId="77777777" w:rsidTr="006B249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0A0A98" w14:textId="77777777" w:rsidR="00F908E1" w:rsidRPr="00284EC3" w:rsidRDefault="00F908E1" w:rsidP="006B249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1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4521A5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D6723">
              <w:t>61.1 (56.4,65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2861CD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D6723">
              <w:t>96.7 (94.1,98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3CCB6A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65.1 (59.9,70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548875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96.3 (92.3,98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03E086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63.4 (57.3,71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C93D70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96.1 (89.4,9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46B37A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69 (43.4,89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60153B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95.4 (89.9,98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1B3DF7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63.4 (39.1,82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251C26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98.3 (91.5,99.9)</w:t>
            </w:r>
          </w:p>
        </w:tc>
      </w:tr>
      <w:tr w:rsidR="00F908E1" w:rsidRPr="00284EC3" w14:paraId="566C5B8E" w14:textId="77777777" w:rsidTr="006B249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E5A005" w14:textId="77777777" w:rsidR="00F908E1" w:rsidRPr="00284EC3" w:rsidRDefault="00F908E1" w:rsidP="006B249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38A6DA" w14:textId="77777777" w:rsidR="00F908E1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60BE0">
              <w:rPr>
                <w:rFonts w:asciiTheme="majorBidi" w:hAnsiTheme="majorBidi" w:cstheme="majorBidi"/>
                <w:sz w:val="22"/>
                <w:szCs w:val="22"/>
              </w:rPr>
              <w:t>56.5</w:t>
            </w:r>
          </w:p>
          <w:p w14:paraId="6665B429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60BE0">
              <w:rPr>
                <w:rFonts w:asciiTheme="majorBidi" w:hAnsiTheme="majorBidi" w:cstheme="majorBidi"/>
                <w:sz w:val="22"/>
                <w:szCs w:val="22"/>
              </w:rPr>
              <w:t>(51.6,61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BD8739" w14:textId="77777777" w:rsidR="00F908E1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60BE0">
              <w:rPr>
                <w:rFonts w:asciiTheme="majorBidi" w:hAnsiTheme="majorBidi" w:cstheme="majorBidi"/>
                <w:sz w:val="22"/>
                <w:szCs w:val="22"/>
              </w:rPr>
              <w:t>97.3</w:t>
            </w:r>
          </w:p>
          <w:p w14:paraId="0FF978FE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60BE0">
              <w:rPr>
                <w:rFonts w:asciiTheme="majorBidi" w:hAnsiTheme="majorBidi" w:cstheme="majorBidi"/>
                <w:sz w:val="22"/>
                <w:szCs w:val="22"/>
              </w:rPr>
              <w:t>(95,98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A34F3C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61 (55.5,66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239C05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96.9 (93.3,98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2542F6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59.2 (52.8,67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86945C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96.8 (90.7,99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661B7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F9096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2A7B92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D368E7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98.6 (92.3,99.9)</w:t>
            </w:r>
          </w:p>
        </w:tc>
      </w:tr>
      <w:tr w:rsidR="00F908E1" w:rsidRPr="00284EC3" w14:paraId="268BC165" w14:textId="77777777" w:rsidTr="006B249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013752" w14:textId="77777777" w:rsidR="00F908E1" w:rsidRPr="00284EC3" w:rsidRDefault="00F908E1" w:rsidP="006B249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4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B40B5F" w14:textId="77777777" w:rsidR="00F908E1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B60BE0">
              <w:rPr>
                <w:rFonts w:asciiTheme="majorBidi" w:hAnsiTheme="majorBidi" w:cstheme="majorBidi"/>
                <w:sz w:val="22"/>
                <w:szCs w:val="22"/>
              </w:rPr>
              <w:t>45.2</w:t>
            </w:r>
          </w:p>
          <w:p w14:paraId="61251965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60BE0">
              <w:rPr>
                <w:rFonts w:asciiTheme="majorBidi" w:hAnsiTheme="majorBidi" w:cstheme="majorBidi"/>
                <w:sz w:val="22"/>
                <w:szCs w:val="22"/>
              </w:rPr>
              <w:t>(39.7,50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4C2862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60BE0">
              <w:rPr>
                <w:rFonts w:asciiTheme="majorBidi" w:hAnsiTheme="majorBidi" w:cstheme="majorBidi"/>
                <w:sz w:val="22"/>
                <w:szCs w:val="22"/>
              </w:rPr>
              <w:t>98.3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B60BE0">
              <w:rPr>
                <w:rFonts w:asciiTheme="majorBidi" w:hAnsiTheme="majorBidi" w:cstheme="majorBidi"/>
                <w:sz w:val="22"/>
                <w:szCs w:val="22"/>
              </w:rPr>
              <w:t>(96.6,99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B618A2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50.7 (44.6,57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DBE14F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98 (95.3,99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5F6141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48.7 (41.7,57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22AE04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98 (93.4,99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7A9A27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78CE0B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549D9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6ED91B" w14:textId="77777777" w:rsidR="00F908E1" w:rsidRPr="00284EC3" w:rsidRDefault="00F908E1" w:rsidP="006B249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99.1 (94.2,100)</w:t>
            </w:r>
          </w:p>
        </w:tc>
      </w:tr>
    </w:tbl>
    <w:p w14:paraId="5A86F856" w14:textId="77777777" w:rsidR="00F908E1" w:rsidRDefault="00F908E1" w:rsidP="00F908E1">
      <w:pPr>
        <w:rPr>
          <w:lang w:eastAsia="zh-CN"/>
        </w:rPr>
      </w:pPr>
    </w:p>
    <w:p w14:paraId="144A62AD" w14:textId="77777777" w:rsidR="00F908E1" w:rsidRDefault="00F908E1"/>
    <w:sectPr w:rsidR="00F908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8E1"/>
    <w:rsid w:val="000F2AD7"/>
    <w:rsid w:val="001064EA"/>
    <w:rsid w:val="00237A3D"/>
    <w:rsid w:val="005F3174"/>
    <w:rsid w:val="0079251A"/>
    <w:rsid w:val="009B3952"/>
    <w:rsid w:val="00A76E81"/>
    <w:rsid w:val="00BE2721"/>
    <w:rsid w:val="00F90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FB7E0"/>
  <w15:chartTrackingRefBased/>
  <w15:docId w15:val="{37EEFEA1-29A9-49C4-936E-BD7F13DE1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8E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3174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08E1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Caption">
    <w:name w:val="caption"/>
    <w:aliases w:val="- H17,figure,Caption-FUSA,! Q,Caption Char Char Char Char,Caption Char Char Char,Caption Char Char,Table,c,Char,Fig. title,NICE Table-Figure,Bayer Caption,IB Caption,Medical Caption,PHE Caption,B Caption,Caption2,Caption - H17,Caption 3,table"/>
    <w:basedOn w:val="Normal"/>
    <w:next w:val="Normal"/>
    <w:link w:val="CaptionChar"/>
    <w:uiPriority w:val="35"/>
    <w:unhideWhenUsed/>
    <w:qFormat/>
    <w:rsid w:val="00F908E1"/>
    <w:pPr>
      <w:widowControl w:val="0"/>
      <w:spacing w:after="200"/>
      <w:jc w:val="both"/>
    </w:pPr>
    <w:rPr>
      <w:i/>
      <w:iCs/>
      <w:color w:val="44546A" w:themeColor="text2"/>
      <w:sz w:val="18"/>
      <w:szCs w:val="18"/>
      <w:lang w:eastAsia="zh-CN"/>
    </w:rPr>
  </w:style>
  <w:style w:type="character" w:customStyle="1" w:styleId="CaptionChar">
    <w:name w:val="Caption Char"/>
    <w:aliases w:val="- H17 Char,figure Char,Caption-FUSA Char,! Q Char,Caption Char Char Char Char Char,Caption Char Char Char Char1,Caption Char Char Char1,Table Char,c Char,Char Char,Fig. title Char,NICE Table-Figure Char,Bayer Caption Char,IB Caption Char"/>
    <w:link w:val="Caption"/>
    <w:uiPriority w:val="35"/>
    <w:locked/>
    <w:rsid w:val="00F908E1"/>
    <w:rPr>
      <w:rFonts w:ascii="Times New Roman" w:eastAsia="Times New Roman" w:hAnsi="Times New Roman" w:cs="Times New Roman"/>
      <w:i/>
      <w:iCs/>
      <w:color w:val="44546A" w:themeColor="text2"/>
      <w:kern w:val="0"/>
      <w:sz w:val="18"/>
      <w:szCs w:val="18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5F317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F31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3174"/>
    <w:pPr>
      <w:spacing w:after="160"/>
    </w:pPr>
    <w:rPr>
      <w:rFonts w:asciiTheme="minorHAnsi" w:eastAsiaTheme="minorEastAsia" w:hAnsiTheme="minorHAnsi" w:cstheme="minorBidi"/>
      <w:kern w:val="2"/>
      <w:sz w:val="20"/>
      <w:szCs w:val="20"/>
      <w:lang w:eastAsia="zh-CN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317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6</Words>
  <Characters>271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3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Harnan</dc:creator>
  <cp:keywords/>
  <dc:description/>
  <cp:lastModifiedBy>Susan Harnan</cp:lastModifiedBy>
  <cp:revision>2</cp:revision>
  <dcterms:created xsi:type="dcterms:W3CDTF">2024-04-18T17:05:00Z</dcterms:created>
  <dcterms:modified xsi:type="dcterms:W3CDTF">2024-04-18T17:05:00Z</dcterms:modified>
</cp:coreProperties>
</file>